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0F7C8" w14:textId="3F49F669" w:rsidR="004C5652" w:rsidRPr="00A03FB6" w:rsidRDefault="00261A48" w:rsidP="004C565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 xml:space="preserve">Supplementary </w:t>
      </w:r>
      <w:r w:rsidR="004C5652" w:rsidRPr="00A03FB6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>1</w:t>
      </w:r>
      <w:r w:rsidR="004C5652">
        <w:rPr>
          <w:rFonts w:asciiTheme="majorBidi" w:hAnsiTheme="majorBidi" w:cstheme="majorBidi"/>
          <w:b/>
          <w:i w:val="0"/>
          <w:iCs w:val="0"/>
          <w:color w:val="auto"/>
          <w:sz w:val="24"/>
          <w:szCs w:val="24"/>
        </w:rPr>
        <w:t>.</w:t>
      </w:r>
      <w:r w:rsidR="004C5652" w:rsidRPr="00A03FB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sults for group comparison for grey matter volume </w:t>
      </w:r>
      <w:r w:rsidR="004C565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(GMV) </w:t>
      </w:r>
      <w:r w:rsidR="004C5652" w:rsidRPr="00A03FB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cortical surface area </w:t>
      </w:r>
      <w:r w:rsidR="004C565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CSA)</w:t>
      </w:r>
      <w:r w:rsidR="00B950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with </w:t>
      </w:r>
      <w:r w:rsidR="00034DB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ge and </w:t>
      </w:r>
      <w:r w:rsidR="00EF572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CV</w:t>
      </w:r>
      <w:r w:rsidR="00EF572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034DB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s </w:t>
      </w:r>
      <w:r w:rsidR="00B950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ovariates included </w:t>
      </w:r>
      <w:r w:rsidR="00F461C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p&lt;.05, FDR-corrected)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73"/>
        <w:gridCol w:w="1056"/>
        <w:gridCol w:w="1056"/>
        <w:gridCol w:w="1559"/>
        <w:gridCol w:w="1181"/>
        <w:gridCol w:w="1181"/>
        <w:gridCol w:w="1182"/>
      </w:tblGrid>
      <w:tr w:rsidR="004C5652" w14:paraId="6D0C974D" w14:textId="77777777" w:rsidTr="00095A58">
        <w:tc>
          <w:tcPr>
            <w:tcW w:w="4786" w:type="dxa"/>
            <w:gridSpan w:val="4"/>
            <w:tcBorders>
              <w:bottom w:val="thickThinSmallGap" w:sz="24" w:space="0" w:color="auto"/>
            </w:tcBorders>
          </w:tcPr>
          <w:p w14:paraId="34EEA6D2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in effect of group for GMV</w:t>
            </w:r>
          </w:p>
          <w:p w14:paraId="4282A72C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21" w:type="dxa"/>
            <w:gridSpan w:val="3"/>
            <w:tcBorders>
              <w:bottom w:val="thickThinSmallGap" w:sz="24" w:space="0" w:color="auto"/>
            </w:tcBorders>
          </w:tcPr>
          <w:p w14:paraId="29541781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in effect of g</w:t>
            </w:r>
            <w:r w:rsidRPr="005D476B">
              <w:rPr>
                <w:rFonts w:asciiTheme="majorBidi" w:hAnsiTheme="majorBidi" w:cstheme="majorBidi"/>
                <w:sz w:val="20"/>
                <w:szCs w:val="20"/>
              </w:rPr>
              <w:t>rou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or CSA</w:t>
            </w:r>
          </w:p>
        </w:tc>
        <w:tc>
          <w:tcPr>
            <w:tcW w:w="1182" w:type="dxa"/>
            <w:tcBorders>
              <w:bottom w:val="thickThinSmallGap" w:sz="24" w:space="0" w:color="auto"/>
            </w:tcBorders>
          </w:tcPr>
          <w:p w14:paraId="1A168582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5652" w14:paraId="166E0CAD" w14:textId="77777777" w:rsidTr="00F4223E">
        <w:tc>
          <w:tcPr>
            <w:tcW w:w="1701" w:type="dxa"/>
            <w:tcBorders>
              <w:top w:val="thickThinSmallGap" w:sz="24" w:space="0" w:color="auto"/>
            </w:tcBorders>
          </w:tcPr>
          <w:p w14:paraId="17156554" w14:textId="77777777" w:rsidR="004C5652" w:rsidRPr="00FD5153" w:rsidRDefault="004C5652" w:rsidP="004C5652">
            <w:pPr>
              <w:ind w:firstLine="28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973" w:type="dxa"/>
            <w:tcBorders>
              <w:top w:val="thickThinSmallGap" w:sz="24" w:space="0" w:color="auto"/>
            </w:tcBorders>
          </w:tcPr>
          <w:p w14:paraId="2ADD00D6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can 1 </w:t>
            </w:r>
          </w:p>
        </w:tc>
        <w:tc>
          <w:tcPr>
            <w:tcW w:w="1056" w:type="dxa"/>
            <w:tcBorders>
              <w:top w:val="thickThinSmallGap" w:sz="24" w:space="0" w:color="auto"/>
            </w:tcBorders>
          </w:tcPr>
          <w:p w14:paraId="7B75E9DB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can 2 </w:t>
            </w:r>
          </w:p>
        </w:tc>
        <w:tc>
          <w:tcPr>
            <w:tcW w:w="1056" w:type="dxa"/>
            <w:tcBorders>
              <w:top w:val="thickThinSmallGap" w:sz="24" w:space="0" w:color="auto"/>
            </w:tcBorders>
          </w:tcPr>
          <w:p w14:paraId="759967C6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M-</w:t>
            </w:r>
            <w:r w:rsidRPr="00FD5153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  <w:p w14:paraId="192F0274" w14:textId="77777777" w:rsidR="007F50C4" w:rsidRPr="00FD5153" w:rsidRDefault="007F50C4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thickThinSmallGap" w:sz="24" w:space="0" w:color="auto"/>
            </w:tcBorders>
          </w:tcPr>
          <w:p w14:paraId="3B7DE8CB" w14:textId="77777777" w:rsidR="004C5652" w:rsidRPr="00FD5153" w:rsidRDefault="004C5652" w:rsidP="004C5652">
            <w:pPr>
              <w:ind w:firstLine="28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181" w:type="dxa"/>
            <w:tcBorders>
              <w:top w:val="thickThinSmallGap" w:sz="24" w:space="0" w:color="auto"/>
            </w:tcBorders>
          </w:tcPr>
          <w:p w14:paraId="6858869D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an 1</w:t>
            </w:r>
          </w:p>
        </w:tc>
        <w:tc>
          <w:tcPr>
            <w:tcW w:w="1181" w:type="dxa"/>
            <w:tcBorders>
              <w:top w:val="thickThinSmallGap" w:sz="24" w:space="0" w:color="auto"/>
            </w:tcBorders>
          </w:tcPr>
          <w:p w14:paraId="27313131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can 2 </w:t>
            </w:r>
          </w:p>
        </w:tc>
        <w:tc>
          <w:tcPr>
            <w:tcW w:w="1182" w:type="dxa"/>
            <w:tcBorders>
              <w:top w:val="thickThinSmallGap" w:sz="24" w:space="0" w:color="auto"/>
            </w:tcBorders>
          </w:tcPr>
          <w:p w14:paraId="2538FDD1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M-model</w:t>
            </w:r>
          </w:p>
        </w:tc>
      </w:tr>
      <w:tr w:rsidR="004C5652" w14:paraId="78E49508" w14:textId="77777777" w:rsidTr="00F4223E">
        <w:tc>
          <w:tcPr>
            <w:tcW w:w="1701" w:type="dxa"/>
          </w:tcPr>
          <w:p w14:paraId="16E902D8" w14:textId="211B99A9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fusiform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041EE294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2FE6ED88" w14:textId="198A51B1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4C5652"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056" w:type="dxa"/>
          </w:tcPr>
          <w:p w14:paraId="493342DD" w14:textId="77777777" w:rsidR="004C5652" w:rsidRPr="00FD5153" w:rsidRDefault="00C5021C" w:rsidP="00C5021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</w:t>
            </w:r>
            <w:r w:rsidR="004C5652"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4E98E490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fusiform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81" w:type="dxa"/>
          </w:tcPr>
          <w:p w14:paraId="5A853EB4" w14:textId="6EB05F44" w:rsidR="004C5652" w:rsidRPr="007146E3" w:rsidRDefault="00E206AC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349</w:t>
            </w:r>
          </w:p>
        </w:tc>
        <w:tc>
          <w:tcPr>
            <w:tcW w:w="1181" w:type="dxa"/>
          </w:tcPr>
          <w:p w14:paraId="44C369CA" w14:textId="4088CE3F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359</w:t>
            </w:r>
          </w:p>
        </w:tc>
        <w:tc>
          <w:tcPr>
            <w:tcW w:w="1182" w:type="dxa"/>
          </w:tcPr>
          <w:p w14:paraId="17BE4187" w14:textId="4750B1AB" w:rsidR="004C5652" w:rsidRPr="003C10DB" w:rsidRDefault="003010BB" w:rsidP="003010BB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&lt;</w:t>
            </w:r>
            <w:r w:rsidR="00095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4C5652" w14:paraId="38334A13" w14:textId="77777777" w:rsidTr="00F4223E">
        <w:tc>
          <w:tcPr>
            <w:tcW w:w="1701" w:type="dxa"/>
          </w:tcPr>
          <w:p w14:paraId="74364E90" w14:textId="3AE2A889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in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FD5153">
              <w:rPr>
                <w:rFonts w:asciiTheme="majorBidi" w:hAnsiTheme="majorBidi" w:cstheme="majorBidi"/>
                <w:sz w:val="20"/>
                <w:szCs w:val="20"/>
              </w:rPr>
              <w:t xml:space="preserve"> parietal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6270D17D" w14:textId="6AA3E30E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6F36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56" w:type="dxa"/>
          </w:tcPr>
          <w:p w14:paraId="1D2186E6" w14:textId="67E793B3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4C5652"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056" w:type="dxa"/>
          </w:tcPr>
          <w:p w14:paraId="2A40DAE8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151AB659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fusiform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81" w:type="dxa"/>
          </w:tcPr>
          <w:p w14:paraId="3CD2336C" w14:textId="77924831" w:rsidR="004C5652" w:rsidRPr="007146E3" w:rsidRDefault="00C5021C" w:rsidP="00C5021C">
            <w:pPr>
              <w:ind w:firstLine="284"/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</w:t>
            </w:r>
            <w:r w:rsidR="004C5652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514</w:t>
            </w:r>
          </w:p>
        </w:tc>
        <w:tc>
          <w:tcPr>
            <w:tcW w:w="1181" w:type="dxa"/>
          </w:tcPr>
          <w:p w14:paraId="670B8DD3" w14:textId="55401BC4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359</w:t>
            </w:r>
          </w:p>
        </w:tc>
        <w:tc>
          <w:tcPr>
            <w:tcW w:w="1182" w:type="dxa"/>
          </w:tcPr>
          <w:p w14:paraId="414CBE74" w14:textId="7FCA12FD" w:rsidR="004C5652" w:rsidRPr="003C10DB" w:rsidRDefault="00095A58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3010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</w:tr>
      <w:tr w:rsidR="004C5652" w14:paraId="6415D794" w14:textId="77777777" w:rsidTr="00F4223E">
        <w:tc>
          <w:tcPr>
            <w:tcW w:w="1701" w:type="dxa"/>
          </w:tcPr>
          <w:p w14:paraId="22AD7DE4" w14:textId="246855D4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 postcentral g.</w:t>
            </w:r>
          </w:p>
        </w:tc>
        <w:tc>
          <w:tcPr>
            <w:tcW w:w="973" w:type="dxa"/>
          </w:tcPr>
          <w:p w14:paraId="74C35623" w14:textId="371077EA" w:rsidR="004C5652" w:rsidRPr="00FD5153" w:rsidRDefault="006F36CD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5</w:t>
            </w:r>
          </w:p>
        </w:tc>
        <w:tc>
          <w:tcPr>
            <w:tcW w:w="1056" w:type="dxa"/>
          </w:tcPr>
          <w:p w14:paraId="04CC7368" w14:textId="2D876482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56" w:type="dxa"/>
          </w:tcPr>
          <w:p w14:paraId="32740578" w14:textId="6B208D67" w:rsidR="004C5652" w:rsidRPr="00FD5153" w:rsidRDefault="00FE70AD" w:rsidP="00FE70AD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 w:rsidR="004C5652"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9" w:type="dxa"/>
          </w:tcPr>
          <w:p w14:paraId="28029846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f. parietal g.</w:t>
            </w:r>
          </w:p>
        </w:tc>
        <w:tc>
          <w:tcPr>
            <w:tcW w:w="1181" w:type="dxa"/>
          </w:tcPr>
          <w:p w14:paraId="06987A71" w14:textId="0F651ADC" w:rsidR="004C5652" w:rsidRPr="007146E3" w:rsidRDefault="00C5021C" w:rsidP="00C5021C">
            <w:pPr>
              <w:ind w:firstLine="284"/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267</w:t>
            </w:r>
          </w:p>
        </w:tc>
        <w:tc>
          <w:tcPr>
            <w:tcW w:w="1181" w:type="dxa"/>
          </w:tcPr>
          <w:p w14:paraId="229DFFB1" w14:textId="16CC6A0C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140</w:t>
            </w:r>
          </w:p>
        </w:tc>
        <w:tc>
          <w:tcPr>
            <w:tcW w:w="1182" w:type="dxa"/>
          </w:tcPr>
          <w:p w14:paraId="2266FD73" w14:textId="7EFEE5B0" w:rsidR="004C5652" w:rsidRPr="003C10DB" w:rsidRDefault="003010BB" w:rsidP="003010BB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&lt;</w:t>
            </w:r>
            <w:r w:rsidR="00095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</w:tr>
      <w:tr w:rsidR="004C5652" w14:paraId="3A727075" w14:textId="77777777" w:rsidTr="00F4223E">
        <w:tc>
          <w:tcPr>
            <w:tcW w:w="1701" w:type="dxa"/>
          </w:tcPr>
          <w:p w14:paraId="34FC2873" w14:textId="77DC3F3C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precentral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48A89BE5" w14:textId="7DAE3EA5" w:rsidR="004C5652" w:rsidRPr="00CA1EB7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6F36CD"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23</w:t>
            </w:r>
            <w:r w:rsidR="00FE70AD"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07716B0C" w14:textId="62309C44" w:rsidR="004C5652" w:rsidRPr="00CA1EB7" w:rsidRDefault="00FE70AD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.106</w:t>
            </w:r>
          </w:p>
        </w:tc>
        <w:tc>
          <w:tcPr>
            <w:tcW w:w="1056" w:type="dxa"/>
          </w:tcPr>
          <w:p w14:paraId="25247072" w14:textId="3F628D13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1559" w:type="dxa"/>
          </w:tcPr>
          <w:p w14:paraId="01FA8B07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f. parietal g.</w:t>
            </w:r>
          </w:p>
        </w:tc>
        <w:tc>
          <w:tcPr>
            <w:tcW w:w="1181" w:type="dxa"/>
          </w:tcPr>
          <w:p w14:paraId="03B43535" w14:textId="5CFE8D0A" w:rsidR="004C5652" w:rsidRPr="007146E3" w:rsidRDefault="003010BB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407</w:t>
            </w:r>
          </w:p>
        </w:tc>
        <w:tc>
          <w:tcPr>
            <w:tcW w:w="1181" w:type="dxa"/>
          </w:tcPr>
          <w:p w14:paraId="3369E56F" w14:textId="55903DC7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359</w:t>
            </w:r>
          </w:p>
        </w:tc>
        <w:tc>
          <w:tcPr>
            <w:tcW w:w="1182" w:type="dxa"/>
          </w:tcPr>
          <w:p w14:paraId="0093A01F" w14:textId="4C0FC51A" w:rsidR="004C5652" w:rsidRPr="003C10DB" w:rsidRDefault="003010BB" w:rsidP="003010BB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&lt;</w:t>
            </w:r>
            <w:r w:rsidR="00095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4C5652" w14:paraId="0A18EE21" w14:textId="77777777" w:rsidTr="00F4223E">
        <w:tc>
          <w:tcPr>
            <w:tcW w:w="1701" w:type="dxa"/>
          </w:tcPr>
          <w:p w14:paraId="53511A9F" w14:textId="5772DB4E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frontal pole</w:t>
            </w:r>
          </w:p>
        </w:tc>
        <w:tc>
          <w:tcPr>
            <w:tcW w:w="973" w:type="dxa"/>
          </w:tcPr>
          <w:p w14:paraId="697738D9" w14:textId="6FB02B13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56" w:type="dxa"/>
          </w:tcPr>
          <w:p w14:paraId="1DCCDD09" w14:textId="36C111C6" w:rsidR="004C5652" w:rsidRPr="00CA1EB7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FE70AD"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116</w:t>
            </w:r>
          </w:p>
        </w:tc>
        <w:tc>
          <w:tcPr>
            <w:tcW w:w="1056" w:type="dxa"/>
          </w:tcPr>
          <w:p w14:paraId="574873F1" w14:textId="0012E610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1194BDF2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ostcentral g.</w:t>
            </w:r>
          </w:p>
        </w:tc>
        <w:tc>
          <w:tcPr>
            <w:tcW w:w="1181" w:type="dxa"/>
          </w:tcPr>
          <w:p w14:paraId="124794C7" w14:textId="5B808E28" w:rsidR="004C5652" w:rsidRPr="007146E3" w:rsidRDefault="00C5021C" w:rsidP="00C5021C">
            <w:pPr>
              <w:ind w:firstLine="284"/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</w:t>
            </w:r>
            <w:r w:rsidR="004C5652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848</w:t>
            </w:r>
          </w:p>
        </w:tc>
        <w:tc>
          <w:tcPr>
            <w:tcW w:w="1181" w:type="dxa"/>
          </w:tcPr>
          <w:p w14:paraId="5F23620B" w14:textId="7085C993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632</w:t>
            </w:r>
          </w:p>
        </w:tc>
        <w:tc>
          <w:tcPr>
            <w:tcW w:w="1182" w:type="dxa"/>
          </w:tcPr>
          <w:p w14:paraId="6B753256" w14:textId="134446C7" w:rsidR="004C5652" w:rsidRPr="003C10DB" w:rsidRDefault="00095A58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3010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</w:tr>
      <w:tr w:rsidR="004C5652" w14:paraId="5D541B82" w14:textId="77777777" w:rsidTr="00F4223E">
        <w:tc>
          <w:tcPr>
            <w:tcW w:w="1701" w:type="dxa"/>
          </w:tcPr>
          <w:p w14:paraId="79741637" w14:textId="51B1797C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fusiform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75853EF4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13CD03F7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3B1DCECE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019397E5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 postcentral g.</w:t>
            </w:r>
          </w:p>
        </w:tc>
        <w:tc>
          <w:tcPr>
            <w:tcW w:w="1181" w:type="dxa"/>
          </w:tcPr>
          <w:p w14:paraId="1636E49E" w14:textId="6B91D105" w:rsidR="004C5652" w:rsidRPr="007146E3" w:rsidRDefault="00C5021C" w:rsidP="00C5021C">
            <w:pPr>
              <w:ind w:firstLine="284"/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909</w:t>
            </w:r>
          </w:p>
        </w:tc>
        <w:tc>
          <w:tcPr>
            <w:tcW w:w="1181" w:type="dxa"/>
          </w:tcPr>
          <w:p w14:paraId="52ED2C42" w14:textId="5C5DA4CE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sz w:val="20"/>
                <w:szCs w:val="20"/>
              </w:rPr>
              <w:t>941</w:t>
            </w:r>
          </w:p>
        </w:tc>
        <w:tc>
          <w:tcPr>
            <w:tcW w:w="1182" w:type="dxa"/>
          </w:tcPr>
          <w:p w14:paraId="6FC7C16B" w14:textId="55727868" w:rsidR="004C5652" w:rsidRPr="007146E3" w:rsidRDefault="00095A58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/>
                <w:sz w:val="20"/>
                <w:szCs w:val="20"/>
              </w:rPr>
              <w:t>.0</w:t>
            </w:r>
            <w:r w:rsidR="003010BB" w:rsidRPr="007146E3">
              <w:rPr>
                <w:rFonts w:asciiTheme="majorBidi" w:hAnsiTheme="majorBidi" w:cstheme="majorBidi"/>
                <w:b/>
                <w:sz w:val="20"/>
                <w:szCs w:val="20"/>
              </w:rPr>
              <w:t>12</w:t>
            </w:r>
          </w:p>
        </w:tc>
      </w:tr>
      <w:tr w:rsidR="004C5652" w14:paraId="09B4E0D4" w14:textId="77777777" w:rsidTr="00F4223E">
        <w:tc>
          <w:tcPr>
            <w:tcW w:w="1701" w:type="dxa"/>
          </w:tcPr>
          <w:p w14:paraId="7EB02AF5" w14:textId="208E713A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in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FD5153">
              <w:rPr>
                <w:rFonts w:asciiTheme="majorBidi" w:hAnsiTheme="majorBidi" w:cstheme="majorBidi"/>
                <w:sz w:val="20"/>
                <w:szCs w:val="20"/>
              </w:rPr>
              <w:t xml:space="preserve"> parietal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476CE5F3" w14:textId="1FA67ABB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6" w:type="dxa"/>
          </w:tcPr>
          <w:p w14:paraId="37BE7950" w14:textId="392B1482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4C5652"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6" w:type="dxa"/>
          </w:tcPr>
          <w:p w14:paraId="2140CA55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4D9ED14E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 precentral g.</w:t>
            </w:r>
          </w:p>
        </w:tc>
        <w:tc>
          <w:tcPr>
            <w:tcW w:w="1181" w:type="dxa"/>
          </w:tcPr>
          <w:p w14:paraId="60D0808A" w14:textId="2315D133" w:rsidR="004C5652" w:rsidRPr="007146E3" w:rsidRDefault="003010BB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621</w:t>
            </w:r>
          </w:p>
        </w:tc>
        <w:tc>
          <w:tcPr>
            <w:tcW w:w="1181" w:type="dxa"/>
          </w:tcPr>
          <w:p w14:paraId="39E01ADB" w14:textId="51E6811E" w:rsidR="004C5652" w:rsidRPr="007146E3" w:rsidRDefault="003010BB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532</w:t>
            </w:r>
          </w:p>
        </w:tc>
        <w:tc>
          <w:tcPr>
            <w:tcW w:w="1182" w:type="dxa"/>
          </w:tcPr>
          <w:p w14:paraId="65730C89" w14:textId="2668DEE4" w:rsidR="004C5652" w:rsidRPr="003C10DB" w:rsidRDefault="00095A58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3010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</w:tr>
      <w:tr w:rsidR="004C5652" w14:paraId="2345B172" w14:textId="77777777" w:rsidTr="00F4223E">
        <w:tc>
          <w:tcPr>
            <w:tcW w:w="1701" w:type="dxa"/>
          </w:tcPr>
          <w:p w14:paraId="7B21DE8F" w14:textId="139A761F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postcentral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5D6400F8" w14:textId="4B54E32F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056" w:type="dxa"/>
          </w:tcPr>
          <w:p w14:paraId="60860F05" w14:textId="22ACA54A" w:rsidR="004C5652" w:rsidRPr="00CA1EB7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.0</w:t>
            </w:r>
            <w:r w:rsidR="00FE70AD"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76</w:t>
            </w:r>
          </w:p>
        </w:tc>
        <w:tc>
          <w:tcPr>
            <w:tcW w:w="1056" w:type="dxa"/>
          </w:tcPr>
          <w:p w14:paraId="11FB265C" w14:textId="3D89C0CA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559" w:type="dxa"/>
          </w:tcPr>
          <w:p w14:paraId="6AFB4E58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ecentral g.</w:t>
            </w:r>
          </w:p>
        </w:tc>
        <w:tc>
          <w:tcPr>
            <w:tcW w:w="1181" w:type="dxa"/>
          </w:tcPr>
          <w:p w14:paraId="45F96547" w14:textId="09AA75D2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407</w:t>
            </w:r>
          </w:p>
        </w:tc>
        <w:tc>
          <w:tcPr>
            <w:tcW w:w="1181" w:type="dxa"/>
          </w:tcPr>
          <w:p w14:paraId="0BAF306F" w14:textId="070F753C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359</w:t>
            </w:r>
          </w:p>
        </w:tc>
        <w:tc>
          <w:tcPr>
            <w:tcW w:w="1182" w:type="dxa"/>
          </w:tcPr>
          <w:p w14:paraId="5AE1CB6B" w14:textId="0C584611" w:rsidR="004C5652" w:rsidRPr="003C10DB" w:rsidRDefault="003010BB" w:rsidP="003010BB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&lt;</w:t>
            </w:r>
            <w:r w:rsidR="00095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4C5652" w14:paraId="2FD3EA2F" w14:textId="77777777" w:rsidTr="00F4223E">
        <w:tc>
          <w:tcPr>
            <w:tcW w:w="1701" w:type="dxa"/>
          </w:tcPr>
          <w:p w14:paraId="43B539A1" w14:textId="27B231A5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 xml:space="preserve">R precentr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.</w:t>
            </w:r>
          </w:p>
        </w:tc>
        <w:tc>
          <w:tcPr>
            <w:tcW w:w="973" w:type="dxa"/>
          </w:tcPr>
          <w:p w14:paraId="1A70BFD0" w14:textId="6C7117D9" w:rsidR="004C5652" w:rsidRPr="00FD5153" w:rsidRDefault="00FE70AD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1</w:t>
            </w:r>
          </w:p>
        </w:tc>
        <w:tc>
          <w:tcPr>
            <w:tcW w:w="1056" w:type="dxa"/>
          </w:tcPr>
          <w:p w14:paraId="727B5EBC" w14:textId="1CB84864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01EE39C7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9" w:type="dxa"/>
          </w:tcPr>
          <w:p w14:paraId="2B2B34ED" w14:textId="31D23B3B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 frontal pole</w:t>
            </w:r>
          </w:p>
        </w:tc>
        <w:tc>
          <w:tcPr>
            <w:tcW w:w="1181" w:type="dxa"/>
          </w:tcPr>
          <w:p w14:paraId="339A3354" w14:textId="7E71DE98" w:rsidR="004C5652" w:rsidRPr="007146E3" w:rsidRDefault="003010BB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sz w:val="20"/>
                <w:szCs w:val="20"/>
              </w:rPr>
              <w:t>.909</w:t>
            </w:r>
          </w:p>
        </w:tc>
        <w:tc>
          <w:tcPr>
            <w:tcW w:w="1181" w:type="dxa"/>
          </w:tcPr>
          <w:p w14:paraId="3DAFF615" w14:textId="18E55295" w:rsidR="004C5652" w:rsidRPr="007146E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010BB" w:rsidRPr="007146E3">
              <w:rPr>
                <w:rFonts w:asciiTheme="majorBidi" w:hAnsiTheme="majorBidi" w:cstheme="majorBidi"/>
                <w:sz w:val="20"/>
                <w:szCs w:val="20"/>
              </w:rPr>
              <w:t>814</w:t>
            </w:r>
          </w:p>
        </w:tc>
        <w:tc>
          <w:tcPr>
            <w:tcW w:w="1182" w:type="dxa"/>
          </w:tcPr>
          <w:p w14:paraId="228051EE" w14:textId="3277C3A9" w:rsidR="004C5652" w:rsidRPr="003C10DB" w:rsidRDefault="00095A58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010BB">
              <w:rPr>
                <w:rFonts w:asciiTheme="majorBidi" w:hAnsiTheme="majorBidi" w:cstheme="majorBidi"/>
                <w:sz w:val="20"/>
                <w:szCs w:val="20"/>
              </w:rPr>
              <w:t>539</w:t>
            </w:r>
          </w:p>
        </w:tc>
      </w:tr>
      <w:tr w:rsidR="004C5652" w14:paraId="4CEEC153" w14:textId="77777777" w:rsidTr="00F4223E">
        <w:tc>
          <w:tcPr>
            <w:tcW w:w="1701" w:type="dxa"/>
          </w:tcPr>
          <w:p w14:paraId="6FCBD4EE" w14:textId="7A274B1F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frontal pole</w:t>
            </w:r>
          </w:p>
        </w:tc>
        <w:tc>
          <w:tcPr>
            <w:tcW w:w="973" w:type="dxa"/>
          </w:tcPr>
          <w:p w14:paraId="79B48FB7" w14:textId="0743F4A5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6" w:type="dxa"/>
          </w:tcPr>
          <w:p w14:paraId="1EFA56FE" w14:textId="454223E6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56" w:type="dxa"/>
          </w:tcPr>
          <w:p w14:paraId="04E81D54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559" w:type="dxa"/>
          </w:tcPr>
          <w:p w14:paraId="57B9C4D4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 frontal pole</w:t>
            </w:r>
          </w:p>
        </w:tc>
        <w:tc>
          <w:tcPr>
            <w:tcW w:w="1181" w:type="dxa"/>
          </w:tcPr>
          <w:p w14:paraId="0CC0E464" w14:textId="752A47B2" w:rsidR="004C5652" w:rsidRPr="007146E3" w:rsidRDefault="00C5021C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3010BB"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</w:t>
            </w:r>
            <w:r w:rsidR="003010BB" w:rsidRPr="00714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8</w:t>
            </w:r>
          </w:p>
        </w:tc>
        <w:tc>
          <w:tcPr>
            <w:tcW w:w="1181" w:type="dxa"/>
          </w:tcPr>
          <w:p w14:paraId="5F068EF7" w14:textId="35D07BED" w:rsidR="004C5652" w:rsidRPr="007146E3" w:rsidRDefault="003010BB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146E3">
              <w:rPr>
                <w:rFonts w:asciiTheme="majorBidi" w:hAnsiTheme="majorBidi" w:cstheme="majorBidi"/>
                <w:bCs/>
                <w:sz w:val="20"/>
                <w:szCs w:val="20"/>
              </w:rPr>
              <w:t>.140</w:t>
            </w:r>
          </w:p>
        </w:tc>
        <w:tc>
          <w:tcPr>
            <w:tcW w:w="1182" w:type="dxa"/>
          </w:tcPr>
          <w:p w14:paraId="19A7943E" w14:textId="2981D067" w:rsidR="004C5652" w:rsidRPr="003C10DB" w:rsidRDefault="003010BB" w:rsidP="003010BB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&lt;</w:t>
            </w:r>
            <w:r w:rsidR="00095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</w:tr>
      <w:tr w:rsidR="004C5652" w14:paraId="1528DE66" w14:textId="77777777" w:rsidTr="00F4223E">
        <w:tc>
          <w:tcPr>
            <w:tcW w:w="1701" w:type="dxa"/>
          </w:tcPr>
          <w:p w14:paraId="7E7B6CD5" w14:textId="29A6A52B" w:rsidR="004C5652" w:rsidRPr="00FD5153" w:rsidRDefault="004C5652" w:rsidP="00F422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cereb</w:t>
            </w:r>
            <w:r w:rsidR="00F4223E">
              <w:rPr>
                <w:rFonts w:asciiTheme="majorBidi" w:hAnsiTheme="majorBidi" w:cstheme="majorBidi"/>
                <w:sz w:val="20"/>
                <w:szCs w:val="20"/>
              </w:rPr>
              <w:t>ellum</w:t>
            </w:r>
          </w:p>
        </w:tc>
        <w:tc>
          <w:tcPr>
            <w:tcW w:w="973" w:type="dxa"/>
          </w:tcPr>
          <w:p w14:paraId="600B25DB" w14:textId="3629ABEA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 w:rsidR="004C5652"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26B833C7" w14:textId="2C79D21B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 w:rsidR="004C5652"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03A71E62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3D4534D9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230938DC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33D70319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5A9EB23E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100E3DD4" w14:textId="77777777" w:rsidTr="00F4223E">
        <w:tc>
          <w:tcPr>
            <w:tcW w:w="1701" w:type="dxa"/>
          </w:tcPr>
          <w:p w14:paraId="5BE8BBC8" w14:textId="1630FDCA" w:rsidR="004C5652" w:rsidRPr="00FD5153" w:rsidRDefault="004C5652" w:rsidP="00F422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cereb</w:t>
            </w:r>
            <w:r w:rsidR="00F4223E">
              <w:rPr>
                <w:rFonts w:asciiTheme="majorBidi" w:hAnsiTheme="majorBidi" w:cstheme="majorBidi"/>
                <w:sz w:val="20"/>
                <w:szCs w:val="20"/>
              </w:rPr>
              <w:t>ellum</w:t>
            </w:r>
          </w:p>
        </w:tc>
        <w:tc>
          <w:tcPr>
            <w:tcW w:w="973" w:type="dxa"/>
          </w:tcPr>
          <w:p w14:paraId="0A78C180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55A3F6CF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0E403C98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51613B14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1A246062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00925B95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09D01DA7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463B4B68" w14:textId="77777777" w:rsidTr="00F4223E">
        <w:tc>
          <w:tcPr>
            <w:tcW w:w="1701" w:type="dxa"/>
          </w:tcPr>
          <w:p w14:paraId="0D66A8CD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thalamus</w:t>
            </w:r>
          </w:p>
        </w:tc>
        <w:tc>
          <w:tcPr>
            <w:tcW w:w="973" w:type="dxa"/>
          </w:tcPr>
          <w:p w14:paraId="366673D6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1376B325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56" w:type="dxa"/>
          </w:tcPr>
          <w:p w14:paraId="4BC35EDE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211B4EFB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2FB1AEFA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4E9284B6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65FA166D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165242AF" w14:textId="77777777" w:rsidTr="00F4223E">
        <w:tc>
          <w:tcPr>
            <w:tcW w:w="1701" w:type="dxa"/>
          </w:tcPr>
          <w:p w14:paraId="6BC8BFA0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caudate</w:t>
            </w:r>
          </w:p>
        </w:tc>
        <w:tc>
          <w:tcPr>
            <w:tcW w:w="973" w:type="dxa"/>
          </w:tcPr>
          <w:p w14:paraId="0F6C5E14" w14:textId="2580A625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056" w:type="dxa"/>
          </w:tcPr>
          <w:p w14:paraId="4B61EFF8" w14:textId="3F1BBAE9" w:rsidR="004C5652" w:rsidRPr="00FD5153" w:rsidRDefault="00FE70AD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4</w:t>
            </w:r>
          </w:p>
        </w:tc>
        <w:tc>
          <w:tcPr>
            <w:tcW w:w="1056" w:type="dxa"/>
          </w:tcPr>
          <w:p w14:paraId="073FDA9C" w14:textId="248EFBE4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7B23A29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4B6E062B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56EF8034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3D1629E6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77899A1C" w14:textId="77777777" w:rsidTr="00F4223E">
        <w:tc>
          <w:tcPr>
            <w:tcW w:w="1701" w:type="dxa"/>
          </w:tcPr>
          <w:p w14:paraId="6CD4FD27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L putamen</w:t>
            </w:r>
          </w:p>
        </w:tc>
        <w:tc>
          <w:tcPr>
            <w:tcW w:w="973" w:type="dxa"/>
          </w:tcPr>
          <w:p w14:paraId="4200A93E" w14:textId="79736134" w:rsidR="004C5652" w:rsidRPr="00CA1EB7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.0</w:t>
            </w:r>
            <w:r w:rsidR="00FE70AD"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70</w:t>
            </w:r>
          </w:p>
        </w:tc>
        <w:tc>
          <w:tcPr>
            <w:tcW w:w="1056" w:type="dxa"/>
          </w:tcPr>
          <w:p w14:paraId="2E6994E7" w14:textId="3A36E939" w:rsidR="004C5652" w:rsidRPr="00CA1EB7" w:rsidRDefault="00FE70AD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1EB7">
              <w:rPr>
                <w:rFonts w:asciiTheme="majorBidi" w:hAnsiTheme="majorBidi" w:cstheme="majorBidi"/>
                <w:bCs/>
                <w:sz w:val="20"/>
                <w:szCs w:val="20"/>
              </w:rPr>
              <w:t>.106</w:t>
            </w:r>
          </w:p>
        </w:tc>
        <w:tc>
          <w:tcPr>
            <w:tcW w:w="1056" w:type="dxa"/>
          </w:tcPr>
          <w:p w14:paraId="2382328B" w14:textId="7926952F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4D9C30E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411CD1A5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09A36D74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5DAAABB1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03994E47" w14:textId="77777777" w:rsidTr="00F4223E">
        <w:tc>
          <w:tcPr>
            <w:tcW w:w="1701" w:type="dxa"/>
          </w:tcPr>
          <w:p w14:paraId="74EA2B31" w14:textId="6C541893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 xml:space="preserve">L nucleus </w:t>
            </w:r>
            <w:proofErr w:type="spellStart"/>
            <w:r w:rsidRPr="00FD5153">
              <w:rPr>
                <w:rFonts w:asciiTheme="majorBidi" w:hAnsiTheme="majorBidi" w:cstheme="majorBidi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73" w:type="dxa"/>
          </w:tcPr>
          <w:p w14:paraId="5687DCED" w14:textId="3D5A9609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E70AD">
              <w:rPr>
                <w:rFonts w:asciiTheme="majorBidi" w:hAnsiTheme="majorBidi" w:cstheme="majorBidi"/>
                <w:sz w:val="20"/>
                <w:szCs w:val="20"/>
              </w:rPr>
              <w:t>569</w:t>
            </w:r>
          </w:p>
        </w:tc>
        <w:tc>
          <w:tcPr>
            <w:tcW w:w="1056" w:type="dxa"/>
          </w:tcPr>
          <w:p w14:paraId="3533601E" w14:textId="3182B855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4</w:t>
            </w:r>
            <w:r w:rsidR="00FE70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56" w:type="dxa"/>
          </w:tcPr>
          <w:p w14:paraId="0EFB2795" w14:textId="32308766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4</w:t>
            </w:r>
            <w:r w:rsidR="00FE70A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542A39F2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2FDE94E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1EC40DC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F810493" w14:textId="77777777" w:rsidR="004C5652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5652" w14:paraId="5D36CBF0" w14:textId="77777777" w:rsidTr="00F4223E">
        <w:tc>
          <w:tcPr>
            <w:tcW w:w="1701" w:type="dxa"/>
          </w:tcPr>
          <w:p w14:paraId="2B5CA939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thalamus</w:t>
            </w:r>
          </w:p>
        </w:tc>
        <w:tc>
          <w:tcPr>
            <w:tcW w:w="973" w:type="dxa"/>
          </w:tcPr>
          <w:p w14:paraId="1CD4C8B9" w14:textId="4EBFBAFA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4C5652"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6" w:type="dxa"/>
          </w:tcPr>
          <w:p w14:paraId="2A2532F5" w14:textId="6C1E1F62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CA1EB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4C5652"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056" w:type="dxa"/>
          </w:tcPr>
          <w:p w14:paraId="70209AFF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2DE7191B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15BAED03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3F235B84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4A7A9F1C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50F871A6" w14:textId="77777777" w:rsidTr="00F4223E">
        <w:trPr>
          <w:trHeight w:val="71"/>
        </w:trPr>
        <w:tc>
          <w:tcPr>
            <w:tcW w:w="1701" w:type="dxa"/>
          </w:tcPr>
          <w:p w14:paraId="1A3A9D11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caudate</w:t>
            </w:r>
          </w:p>
        </w:tc>
        <w:tc>
          <w:tcPr>
            <w:tcW w:w="973" w:type="dxa"/>
          </w:tcPr>
          <w:p w14:paraId="55A857B6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056" w:type="dxa"/>
          </w:tcPr>
          <w:p w14:paraId="3639C659" w14:textId="6E509892" w:rsidR="004C5652" w:rsidRPr="00FD5153" w:rsidRDefault="00CA1EB7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</w:t>
            </w:r>
            <w:r w:rsidR="004C5652"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617B0704" w14:textId="157224CA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</w:t>
            </w:r>
            <w:r w:rsidR="00FE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7C9179E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089BE936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604E63CE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3A57AF9A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58E5F687" w14:textId="77777777" w:rsidTr="00F4223E">
        <w:tc>
          <w:tcPr>
            <w:tcW w:w="1701" w:type="dxa"/>
          </w:tcPr>
          <w:p w14:paraId="662CCAD0" w14:textId="77777777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>R putamen</w:t>
            </w:r>
          </w:p>
        </w:tc>
        <w:tc>
          <w:tcPr>
            <w:tcW w:w="973" w:type="dxa"/>
          </w:tcPr>
          <w:p w14:paraId="5F6D81C6" w14:textId="5093BCD3" w:rsidR="004C5652" w:rsidRPr="00FD5153" w:rsidRDefault="00FE70AD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4C5652"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056" w:type="dxa"/>
          </w:tcPr>
          <w:p w14:paraId="07187E92" w14:textId="4F78F4B5" w:rsidR="004C5652" w:rsidRPr="00FD5153" w:rsidRDefault="00CA1EB7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="004C5652"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056" w:type="dxa"/>
          </w:tcPr>
          <w:p w14:paraId="51BC6142" w14:textId="77777777" w:rsidR="004C5652" w:rsidRPr="00FD5153" w:rsidRDefault="004C5652" w:rsidP="00C5021C">
            <w:pPr>
              <w:ind w:firstLine="28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79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14:paraId="42EBFFFC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72C84CAC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14:paraId="0932526E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6A9107D2" w14:textId="77777777" w:rsidR="004C5652" w:rsidRPr="00FD5153" w:rsidRDefault="004C5652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5652" w14:paraId="0847EDDD" w14:textId="77777777" w:rsidTr="00F4223E">
        <w:tc>
          <w:tcPr>
            <w:tcW w:w="1701" w:type="dxa"/>
          </w:tcPr>
          <w:p w14:paraId="092F80D3" w14:textId="713FA60D" w:rsidR="004C5652" w:rsidRPr="00FD5153" w:rsidRDefault="004C5652" w:rsidP="004C565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D5153">
              <w:rPr>
                <w:rFonts w:asciiTheme="majorBidi" w:hAnsiTheme="majorBidi" w:cstheme="majorBidi"/>
                <w:sz w:val="20"/>
                <w:szCs w:val="20"/>
              </w:rPr>
              <w:t xml:space="preserve">R nucleus </w:t>
            </w:r>
            <w:proofErr w:type="spellStart"/>
            <w:r w:rsidRPr="00FD5153">
              <w:rPr>
                <w:rFonts w:asciiTheme="majorBidi" w:hAnsiTheme="majorBidi" w:cstheme="majorBidi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73" w:type="dxa"/>
          </w:tcPr>
          <w:p w14:paraId="7E6DC1B7" w14:textId="6693D65E" w:rsidR="004C5652" w:rsidRPr="00FD5153" w:rsidRDefault="00FE70AD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33</w:t>
            </w:r>
          </w:p>
        </w:tc>
        <w:tc>
          <w:tcPr>
            <w:tcW w:w="1056" w:type="dxa"/>
          </w:tcPr>
          <w:p w14:paraId="53AD89FB" w14:textId="4A30057E" w:rsidR="004C5652" w:rsidRPr="00FD5153" w:rsidRDefault="00CA1EB7" w:rsidP="004C5652">
            <w:pPr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FE70AD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="004C565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056" w:type="dxa"/>
          </w:tcPr>
          <w:p w14:paraId="43934FCE" w14:textId="6E2DDD31" w:rsidR="004C5652" w:rsidRPr="00FD5153" w:rsidRDefault="00FE70AD" w:rsidP="004C5652">
            <w:pPr>
              <w:keepNext/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15</w:t>
            </w:r>
          </w:p>
        </w:tc>
        <w:tc>
          <w:tcPr>
            <w:tcW w:w="1559" w:type="dxa"/>
          </w:tcPr>
          <w:p w14:paraId="056961B7" w14:textId="77777777" w:rsidR="004C5652" w:rsidRDefault="004C5652" w:rsidP="004C5652">
            <w:pPr>
              <w:keepNext/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6D64EB9" w14:textId="77777777" w:rsidR="004C5652" w:rsidRDefault="004C5652" w:rsidP="004C5652">
            <w:pPr>
              <w:keepNext/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696CD3F" w14:textId="77777777" w:rsidR="004C5652" w:rsidRDefault="004C5652" w:rsidP="004C5652">
            <w:pPr>
              <w:keepNext/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82" w:type="dxa"/>
          </w:tcPr>
          <w:p w14:paraId="724CD302" w14:textId="77777777" w:rsidR="004C5652" w:rsidRDefault="004C5652" w:rsidP="004C5652">
            <w:pPr>
              <w:keepNext/>
              <w:ind w:firstLine="284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3723402" w14:textId="1EFC314D" w:rsidR="00F63CC6" w:rsidRDefault="004C5652" w:rsidP="00AE2AB1">
      <w:pPr>
        <w:autoSpaceDE w:val="0"/>
        <w:autoSpaceDN w:val="0"/>
        <w:adjustRightInd w:val="0"/>
        <w:rPr>
          <w:rFonts w:asciiTheme="majorBidi" w:hAnsiTheme="majorBidi" w:cstheme="majorBidi"/>
          <w:i/>
          <w:iCs/>
          <w:sz w:val="22"/>
          <w:szCs w:val="22"/>
        </w:rPr>
      </w:pPr>
      <w:r w:rsidRPr="00BF2767">
        <w:rPr>
          <w:rFonts w:asciiTheme="majorBidi" w:hAnsiTheme="majorBidi" w:cstheme="majorBidi"/>
          <w:i/>
          <w:iCs/>
          <w:sz w:val="22"/>
          <w:szCs w:val="22"/>
        </w:rPr>
        <w:t>L: Left, R: Right;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inf. =inferior;</w:t>
      </w:r>
      <w:r w:rsidR="007F50C4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proofErr w:type="spellStart"/>
      <w:r w:rsidR="007F50C4">
        <w:rPr>
          <w:rFonts w:asciiTheme="majorBidi" w:hAnsiTheme="majorBidi" w:cstheme="majorBidi"/>
          <w:i/>
          <w:iCs/>
          <w:sz w:val="22"/>
          <w:szCs w:val="22"/>
        </w:rPr>
        <w:t>cereb</w:t>
      </w:r>
      <w:proofErr w:type="spellEnd"/>
      <w:r w:rsidR="007F50C4">
        <w:rPr>
          <w:rFonts w:asciiTheme="majorBidi" w:hAnsiTheme="majorBidi" w:cstheme="majorBidi"/>
          <w:i/>
          <w:iCs/>
          <w:sz w:val="22"/>
          <w:szCs w:val="22"/>
        </w:rPr>
        <w:t>. = cerebellar;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g. = gyrus;</w:t>
      </w:r>
      <w:r w:rsidRPr="00BF2767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515993">
        <w:rPr>
          <w:rFonts w:asciiTheme="majorBidi" w:hAnsiTheme="majorBidi" w:cstheme="majorBidi"/>
          <w:i/>
          <w:iCs/>
          <w:sz w:val="22"/>
          <w:szCs w:val="22"/>
        </w:rPr>
        <w:t>RM =</w:t>
      </w:r>
      <w:proofErr w:type="gramStart"/>
      <w:r w:rsidR="00515993">
        <w:rPr>
          <w:rFonts w:asciiTheme="majorBidi" w:hAnsiTheme="majorBidi" w:cstheme="majorBidi"/>
          <w:i/>
          <w:iCs/>
          <w:sz w:val="22"/>
          <w:szCs w:val="22"/>
        </w:rPr>
        <w:t>repeated-measures</w:t>
      </w:r>
      <w:proofErr w:type="gramEnd"/>
      <w:r w:rsidR="00515993">
        <w:rPr>
          <w:rFonts w:asciiTheme="majorBidi" w:hAnsiTheme="majorBidi" w:cstheme="majorBidi"/>
          <w:i/>
          <w:iCs/>
          <w:sz w:val="22"/>
          <w:szCs w:val="22"/>
        </w:rPr>
        <w:t xml:space="preserve">; </w:t>
      </w:r>
      <w:r w:rsidRPr="00BF2767">
        <w:rPr>
          <w:rFonts w:asciiTheme="majorBidi" w:hAnsiTheme="majorBidi" w:cstheme="majorBidi"/>
          <w:i/>
          <w:iCs/>
          <w:sz w:val="22"/>
          <w:szCs w:val="22"/>
        </w:rPr>
        <w:t xml:space="preserve">significant p values 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are in </w:t>
      </w:r>
      <w:r w:rsidRPr="00BF2767">
        <w:rPr>
          <w:rFonts w:asciiTheme="majorBidi" w:hAnsiTheme="majorBidi" w:cstheme="majorBidi"/>
          <w:i/>
          <w:iCs/>
          <w:sz w:val="22"/>
          <w:szCs w:val="22"/>
        </w:rPr>
        <w:t>bold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font</w:t>
      </w:r>
      <w:r w:rsidR="00EF572F">
        <w:rPr>
          <w:rFonts w:asciiTheme="majorBidi" w:hAnsiTheme="majorBidi" w:cstheme="majorBidi"/>
          <w:i/>
          <w:iCs/>
          <w:sz w:val="22"/>
          <w:szCs w:val="22"/>
        </w:rPr>
        <w:t>, ICV: Intracranial volume</w:t>
      </w:r>
      <w:bookmarkStart w:id="0" w:name="_GoBack"/>
      <w:bookmarkEnd w:id="0"/>
    </w:p>
    <w:sectPr w:rsidR="00F63CC6" w:rsidSect="004C56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52"/>
    <w:rsid w:val="00034DBE"/>
    <w:rsid w:val="000510C4"/>
    <w:rsid w:val="00095A58"/>
    <w:rsid w:val="000D1F0E"/>
    <w:rsid w:val="00261A48"/>
    <w:rsid w:val="002C13E8"/>
    <w:rsid w:val="003010BB"/>
    <w:rsid w:val="00323831"/>
    <w:rsid w:val="0047149C"/>
    <w:rsid w:val="004C5652"/>
    <w:rsid w:val="004E39E1"/>
    <w:rsid w:val="004E3E9C"/>
    <w:rsid w:val="00515993"/>
    <w:rsid w:val="006A0D73"/>
    <w:rsid w:val="006F36CD"/>
    <w:rsid w:val="007146E3"/>
    <w:rsid w:val="0075107F"/>
    <w:rsid w:val="007F50C4"/>
    <w:rsid w:val="009464A8"/>
    <w:rsid w:val="00AC6AA1"/>
    <w:rsid w:val="00AE2AB1"/>
    <w:rsid w:val="00B950E3"/>
    <w:rsid w:val="00BF0B7D"/>
    <w:rsid w:val="00C5021C"/>
    <w:rsid w:val="00CA1EB7"/>
    <w:rsid w:val="00E206AC"/>
    <w:rsid w:val="00EB4581"/>
    <w:rsid w:val="00EF572F"/>
    <w:rsid w:val="00F4223E"/>
    <w:rsid w:val="00F461CE"/>
    <w:rsid w:val="00F63CC6"/>
    <w:rsid w:val="00FE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BB18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65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652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652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4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4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49C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49C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4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49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Muller</dc:creator>
  <cp:keywords/>
  <dc:description/>
  <cp:lastModifiedBy>Behzad Sorouri-Khorashad</cp:lastModifiedBy>
  <cp:revision>3</cp:revision>
  <dcterms:created xsi:type="dcterms:W3CDTF">2019-10-18T01:29:00Z</dcterms:created>
  <dcterms:modified xsi:type="dcterms:W3CDTF">2019-10-23T13:22:00Z</dcterms:modified>
</cp:coreProperties>
</file>